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8E09DA" w14:textId="77777777" w:rsidR="0078624F" w:rsidRDefault="0078624F" w:rsidP="0020442C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kern w:val="0"/>
        </w:rPr>
        <w:t>Supplementary Table 2</w:t>
      </w:r>
      <w:bookmarkStart w:id="0" w:name="_GoBack"/>
      <w:r>
        <w:rPr>
          <w:rFonts w:ascii="Arial" w:hAnsi="Arial" w:cs="Arial" w:hint="eastAsia"/>
          <w:b/>
        </w:rPr>
        <w:t>．</w:t>
      </w:r>
      <w:r>
        <w:rPr>
          <w:rFonts w:ascii="Arial" w:hAnsi="Arial" w:cs="Arial"/>
          <w:b/>
        </w:rPr>
        <w:t>Analysis of factors assoc</w:t>
      </w:r>
      <w:r w:rsidR="00426306">
        <w:rPr>
          <w:rFonts w:ascii="Arial" w:hAnsi="Arial" w:cs="Arial"/>
          <w:b/>
        </w:rPr>
        <w:t>iated with any grade hepatitis and grade 3/4 hepatitis</w:t>
      </w:r>
    </w:p>
    <w:bookmarkEnd w:id="0"/>
    <w:tbl>
      <w:tblPr>
        <w:tblW w:w="11624" w:type="dxa"/>
        <w:tblInd w:w="-15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843"/>
        <w:gridCol w:w="992"/>
        <w:gridCol w:w="284"/>
        <w:gridCol w:w="1134"/>
        <w:gridCol w:w="1843"/>
        <w:gridCol w:w="992"/>
      </w:tblGrid>
      <w:tr w:rsidR="0078624F" w14:paraId="2D646486" w14:textId="77777777" w:rsidTr="00CC00E9">
        <w:trPr>
          <w:trHeight w:val="47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1CBD13" w14:textId="77777777" w:rsidR="0078624F" w:rsidRDefault="0078624F" w:rsidP="0020442C">
            <w:pPr>
              <w:ind w:leftChars="-128" w:left="-269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8E4350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  <w:bookmarkStart w:id="1" w:name="OLE_LINK7"/>
            <w:bookmarkStart w:id="2" w:name="OLE_LINK8"/>
            <w:r w:rsidRPr="003A586E">
              <w:rPr>
                <w:rFonts w:ascii="Arial" w:hAnsi="Arial" w:cs="Arial"/>
                <w:szCs w:val="21"/>
              </w:rPr>
              <w:t>No. of patients (%)</w:t>
            </w:r>
            <w:bookmarkEnd w:id="1"/>
            <w:bookmarkEnd w:id="2"/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B943DB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grade hepatit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D02B2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D5436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/4 hepatitis</w:t>
            </w:r>
          </w:p>
        </w:tc>
      </w:tr>
      <w:tr w:rsidR="00CC00E9" w14:paraId="6688A05C" w14:textId="77777777" w:rsidTr="00CC00E9">
        <w:trPr>
          <w:trHeight w:val="47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713866" w14:textId="77777777" w:rsidR="0078624F" w:rsidRDefault="0078624F" w:rsidP="0020442C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58DAB73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F72123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  <w:r w:rsidRPr="003A586E">
              <w:rPr>
                <w:rFonts w:ascii="Arial" w:hAnsi="Arial" w:cs="Arial"/>
                <w:szCs w:val="21"/>
              </w:rPr>
              <w:t>No. of events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BF04B2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23F75B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proofErr w:type="spellStart"/>
            <w:r>
              <w:rPr>
                <w:rFonts w:ascii="Arial" w:hAnsi="Arial" w:cs="Arial"/>
              </w:rPr>
              <w:t>value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D53DF7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B719C0" w14:textId="77777777" w:rsidR="0078624F" w:rsidRDefault="0078624F" w:rsidP="0020442C">
            <w:pPr>
              <w:jc w:val="center"/>
              <w:rPr>
                <w:rFonts w:ascii="Arial" w:hAnsi="Arial" w:cs="Arial"/>
              </w:rPr>
            </w:pPr>
            <w:r w:rsidRPr="003A586E">
              <w:rPr>
                <w:rFonts w:ascii="Arial" w:hAnsi="Arial" w:cs="Arial"/>
                <w:szCs w:val="21"/>
              </w:rPr>
              <w:t>No. of events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463BF9C" w14:textId="77777777" w:rsidR="0078624F" w:rsidRDefault="0078624F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1BA6385" w14:textId="77777777" w:rsidR="0078624F" w:rsidRDefault="0078624F">
            <w:pPr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 xml:space="preserve">P </w:t>
            </w:r>
            <w:proofErr w:type="spellStart"/>
            <w:r>
              <w:rPr>
                <w:rFonts w:ascii="Arial" w:hAnsi="Arial" w:cs="Arial"/>
                <w:kern w:val="0"/>
              </w:rPr>
              <w:t>value</w:t>
            </w:r>
            <w:r>
              <w:rPr>
                <w:rFonts w:ascii="Arial" w:hAnsi="Arial" w:cs="Arial"/>
                <w:kern w:val="0"/>
                <w:vertAlign w:val="superscript"/>
              </w:rPr>
              <w:t>b</w:t>
            </w:r>
            <w:proofErr w:type="spellEnd"/>
          </w:p>
        </w:tc>
      </w:tr>
      <w:tr w:rsidR="00CC00E9" w14:paraId="17E458A8" w14:textId="77777777" w:rsidTr="00CC00E9"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27CC85C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1F4139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15EC5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18AE2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DD10B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D7F9F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9CD09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FA3D1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06833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0D667FE9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9D4B0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&lt;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12B7F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2</w:t>
            </w:r>
            <w:r w:rsidR="0078624F">
              <w:rPr>
                <w:rFonts w:ascii="Arial" w:hAnsi="Arial" w:cs="Arial"/>
                <w:sz w:val="20"/>
                <w:szCs w:val="20"/>
              </w:rPr>
              <w:t>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E6C86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60BC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0.63-3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F770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15892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A8510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F9AF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36-6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9D67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3</w:t>
            </w:r>
          </w:p>
        </w:tc>
      </w:tr>
      <w:tr w:rsidR="00CC00E9" w14:paraId="0D1CF461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5C2EB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≥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390D4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7FE97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2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EBE2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182B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B1325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5682F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AA37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BE2EF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31449BA8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7F2A0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39F3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0F36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0777A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5764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17D91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F0F0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20860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3093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3D5B14CA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4435D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91DA1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7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270F9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4BEE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 (0.65-5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B569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26AA8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A34DF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B31D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(0.059-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3F56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CC00E9" w14:paraId="6786ED3F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95A14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1A328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D12F8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D7AF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39C3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5CCA3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575F7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B7F7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5C01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04408E6B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88166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tiviral </w:t>
            </w:r>
            <w:bookmarkStart w:id="3" w:name="OLE_LINK35"/>
            <w:bookmarkStart w:id="4" w:name="OLE_LINK36"/>
            <w:proofErr w:type="spellStart"/>
            <w:r>
              <w:rPr>
                <w:rFonts w:ascii="Arial" w:hAnsi="Arial" w:cs="Arial"/>
              </w:rPr>
              <w:t>prophylaxis</w:t>
            </w:r>
            <w:bookmarkEnd w:id="3"/>
            <w:bookmarkEnd w:id="4"/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8F50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CF89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A8E9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D958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7EC90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372C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87169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A273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6DC817E2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457AB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408D3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347FE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D9DB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27-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9138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D01BC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5ADE7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D5B4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 (0.46-6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2620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</w:tr>
      <w:tr w:rsidR="00CC00E9" w14:paraId="1BA7B58C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93BC7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n-preferred </w:t>
            </w:r>
            <w:proofErr w:type="spellStart"/>
            <w:r>
              <w:rPr>
                <w:rFonts w:ascii="Arial" w:hAnsi="Arial" w:cs="Arial"/>
              </w:rPr>
              <w:t>drugs</w:t>
            </w:r>
            <w:r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712BE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6C782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0A0D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(0.020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63C8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6DEA2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BC609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1D3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(0.022-7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2879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44B5EF6F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C769B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ferred </w:t>
            </w:r>
            <w:proofErr w:type="spellStart"/>
            <w:r>
              <w:rPr>
                <w:rFonts w:ascii="Arial" w:hAnsi="Arial" w:cs="Arial"/>
              </w:rPr>
              <w:t>drugs</w:t>
            </w:r>
            <w:r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EDB60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6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294CB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3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2FBF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868B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35898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A96A0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5F2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C2BB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1356B08D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F5B01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OG performance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2FB7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7119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2A178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5A22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BACBF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0CC0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01305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65E9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33DF8C1D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FDCF9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≤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D2ECB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8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92925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C2C9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 (0.61-6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8310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4E3AB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EDEB7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2C55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9 (0.29-9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A1AB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CC00E9" w14:paraId="274A32D0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EFFC4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&gt;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6C3C4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10D92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26BF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39E1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35CD1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B1193" w14:textId="77777777" w:rsidR="0078624F" w:rsidRDefault="00376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E2339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A0E1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0FB255D6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C1579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</w:rPr>
            </w:pPr>
            <w:r w:rsidRPr="00F672B5">
              <w:rPr>
                <w:rFonts w:ascii="Arial" w:hAnsi="Arial" w:cs="Arial"/>
                <w:color w:val="000000" w:themeColor="text1"/>
              </w:rPr>
              <w:t>Cancer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0C0D6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2B194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B33A88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93CFC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05779F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AF424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4D9B4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092F4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00E9" w14:paraId="2D057625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3B940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</w:rPr>
            </w:pPr>
            <w:r w:rsidRPr="00F672B5">
              <w:rPr>
                <w:rFonts w:ascii="Arial" w:hAnsi="Arial" w:cs="Arial"/>
                <w:color w:val="000000" w:themeColor="text1"/>
              </w:rPr>
              <w:t xml:space="preserve">    Hepatocellular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6A32C" w14:textId="77777777" w:rsidR="0078624F" w:rsidRPr="00F672B5" w:rsidRDefault="00E850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E7713" w14:textId="77777777" w:rsidR="0078624F" w:rsidRPr="00F672B5" w:rsidRDefault="00E850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13 (4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ACE31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2.52 (1.04-6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53A25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A45929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D4AD1" w14:textId="77777777" w:rsidR="0078624F" w:rsidRPr="00F672B5" w:rsidRDefault="00E850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4 (1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145C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2.22 (0.58-8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5DE7F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CC00E9" w14:paraId="713D5290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23246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</w:rPr>
            </w:pPr>
            <w:r w:rsidRPr="00F672B5">
              <w:rPr>
                <w:rFonts w:ascii="Arial" w:hAnsi="Arial" w:cs="Arial"/>
                <w:color w:val="000000" w:themeColor="text1"/>
              </w:rPr>
              <w:t xml:space="preserve">   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F7030" w14:textId="77777777" w:rsidR="0078624F" w:rsidRPr="00F672B5" w:rsidRDefault="00E850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86 (7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FA33A" w14:textId="77777777" w:rsidR="0078624F" w:rsidRPr="00F672B5" w:rsidRDefault="00E850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22 (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5ADFA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03BB8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6FCAE5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7B736" w14:textId="77777777" w:rsidR="0078624F" w:rsidRPr="00F672B5" w:rsidRDefault="00E850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6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C94EB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9D06B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00E9" w14:paraId="401AD7A6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55945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ry of alcoh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E88C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1220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3AFE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F00D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6FF12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23B3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2721C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76C8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67457198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FD105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2A53A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977F0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B122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20-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EF9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79146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0A05D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4EDA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072-5.1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EA9D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C00E9" w14:paraId="51AA25B4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3B6AC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3D83F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8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BDB27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34129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77B25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EBE53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5C80B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81FB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9C62" w14:textId="77777777" w:rsidR="0078624F" w:rsidRDefault="0078624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462675E5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55CE3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invol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9128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9C43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79BB7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98845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8D6FD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894D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4236F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2C90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3C98F8AF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5AB0E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02242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6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F2695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3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7C51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0.68-3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2096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B0C9A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40B51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2F67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 (0.48-11.8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73855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</w:tr>
      <w:tr w:rsidR="00CC00E9" w14:paraId="73298403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92950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2D6CD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7502A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B1EF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0D7E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17ACC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B6145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F8955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43F9E" w14:textId="77777777" w:rsidR="0078624F" w:rsidRDefault="0078624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5DA27AB7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A6259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BC28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298D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EE949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699C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0640F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7C74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4F6C9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C70D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7DAE2600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AB3AB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B8441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DA95A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69F5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 (0.90-4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C791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5D750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EED40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07F1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26-4.3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7D90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C00E9" w14:paraId="240821D9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4D83F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8A14E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7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124EB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247A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49EC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ECE7F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C4301" w14:textId="77777777" w:rsidR="0078624F" w:rsidRDefault="00E850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3476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B2DA" w14:textId="77777777" w:rsidR="0078624F" w:rsidRDefault="0078624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51AEEF72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754B3" w14:textId="77777777" w:rsidR="0078624F" w:rsidRDefault="0078624F">
            <w:pPr>
              <w:rPr>
                <w:rFonts w:ascii="Arial" w:hAnsi="Arial" w:cs="Arial"/>
              </w:rPr>
            </w:pPr>
            <w:bookmarkStart w:id="5" w:name="OLE_LINK106"/>
            <w:bookmarkStart w:id="6" w:name="OLE_LINK107"/>
            <w:r>
              <w:rPr>
                <w:rFonts w:ascii="Arial" w:hAnsi="Arial" w:cs="Arial"/>
              </w:rPr>
              <w:t xml:space="preserve">HBeAg </w:t>
            </w:r>
            <w:bookmarkEnd w:id="5"/>
            <w:bookmarkEnd w:id="6"/>
            <w:r>
              <w:rPr>
                <w:rFonts w:ascii="Arial" w:hAnsi="Arial" w:cs="Arial"/>
              </w:rPr>
              <w:t>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9533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90B1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FB431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A1CC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3FD4F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8EDAE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2F4A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1106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205487C2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D2D0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Sero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84CB5" w14:textId="77777777" w:rsidR="0078624F" w:rsidRDefault="00ED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 (</w:t>
            </w:r>
            <w:r>
              <w:rPr>
                <w:rFonts w:ascii="Arial" w:hAnsi="Arial" w:cs="Arial"/>
                <w:sz w:val="20"/>
                <w:szCs w:val="20"/>
              </w:rPr>
              <w:t>8.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378BE" w14:textId="77777777" w:rsidR="0078624F" w:rsidRDefault="00ED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C0BA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(0.41-5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9105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F3C1C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EAF29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2A1F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 (0.54-16.57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BD6EE9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CC00E9" w14:paraId="5009A05A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8F045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Sero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67C41" w14:textId="77777777" w:rsidR="0078624F" w:rsidRDefault="00ED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9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9A6BF" w14:textId="77777777" w:rsidR="0078624F" w:rsidRDefault="00ED0C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2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EE51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8BA4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2F958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8446C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597A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8F41B" w14:textId="77777777" w:rsidR="0078624F" w:rsidRDefault="0078624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504343BC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96FF1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 HBV DNA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842D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85D10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7026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652B1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324E1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9DE09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F7BC6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3EA6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6CDDC41F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A5B7D" w14:textId="77777777" w:rsidR="0078624F" w:rsidRDefault="0078624F">
            <w:pPr>
              <w:ind w:firstLine="4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ec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49C3C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A6AC3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4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E80D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 (0.96-5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EB28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DA227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90D43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EC1F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 (0.41-5.9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42009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</w:tr>
      <w:tr w:rsidR="00CC00E9" w14:paraId="3352A927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9C4B6" w14:textId="77777777" w:rsidR="0078624F" w:rsidRDefault="0078624F">
            <w:pPr>
              <w:tabs>
                <w:tab w:val="left" w:pos="69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Undetec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C3FDF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6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B5255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27EB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310D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2AA97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4B132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E990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FDBB" w14:textId="77777777" w:rsidR="0078624F" w:rsidRDefault="0078624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1F19BD54" w14:textId="77777777" w:rsidTr="00CC00E9">
        <w:trPr>
          <w:trHeight w:val="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01C2E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</w:rPr>
            </w:pPr>
            <w:r w:rsidRPr="00F672B5">
              <w:rPr>
                <w:rFonts w:ascii="Arial" w:hAnsi="Arial" w:cs="Arial"/>
                <w:color w:val="000000" w:themeColor="text1"/>
              </w:rPr>
              <w:t>Previous lines of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5D07A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BA1E6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EDCA1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2F1CB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B2C267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8B218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54A44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EDCCF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00E9" w14:paraId="4ECE472F" w14:textId="77777777" w:rsidTr="00CC00E9">
        <w:trPr>
          <w:trHeight w:val="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107F9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</w:rPr>
            </w:pPr>
            <w:r w:rsidRPr="00F672B5">
              <w:rPr>
                <w:rFonts w:ascii="Arial" w:hAnsi="Arial" w:cs="Arial"/>
                <w:color w:val="000000" w:themeColor="text1"/>
              </w:rPr>
              <w:t xml:space="preserve">    &lt;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BA7BC" w14:textId="77777777" w:rsidR="0078624F" w:rsidRPr="00F672B5" w:rsidRDefault="00DC2C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71 (6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EADB1" w14:textId="77777777" w:rsidR="0078624F" w:rsidRPr="00F672B5" w:rsidRDefault="004263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25 (35.2</w:t>
            </w:r>
            <w:r w:rsidR="00DC2C44"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A2355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1.79 (0.76-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A7162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ACA009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42E2B" w14:textId="70C21EC6" w:rsidR="0078624F" w:rsidRPr="00F672B5" w:rsidRDefault="006A07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7 (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C0A9B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1.46 (0.36-5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F8DC3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0.853</w:t>
            </w:r>
          </w:p>
        </w:tc>
      </w:tr>
      <w:tr w:rsidR="00CC00E9" w14:paraId="25A9F30A" w14:textId="77777777" w:rsidTr="00CC00E9">
        <w:trPr>
          <w:trHeight w:val="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DABA4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</w:rPr>
            </w:pPr>
            <w:r w:rsidRPr="00F672B5">
              <w:rPr>
                <w:rFonts w:ascii="Arial" w:hAnsi="Arial" w:cs="Arial"/>
                <w:color w:val="000000" w:themeColor="text1"/>
              </w:rPr>
              <w:lastRenderedPageBreak/>
              <w:t xml:space="preserve">    ≥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E9D0E" w14:textId="77777777" w:rsidR="0078624F" w:rsidRPr="00F672B5" w:rsidRDefault="00DC2C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43 (3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BD9D5" w14:textId="77777777" w:rsidR="0078624F" w:rsidRPr="00F672B5" w:rsidRDefault="004263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10 (23.3</w:t>
            </w:r>
            <w:r w:rsidR="00DC2C44"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09F9E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81EB3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FEC2F9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A8D5F" w14:textId="086242D8" w:rsidR="0078624F" w:rsidRPr="00F672B5" w:rsidRDefault="006A07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3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E30DB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2B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51600" w14:textId="77777777" w:rsidR="0078624F" w:rsidRPr="00F672B5" w:rsidRDefault="007862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C00E9" w14:paraId="43F5559B" w14:textId="77777777" w:rsidTr="00CC00E9">
        <w:trPr>
          <w:trHeight w:val="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D95FC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mod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FA5B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5F82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DF099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F38D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B3CA1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DEE9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96DCD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2F09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60D92A39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1F958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Anti-PD-1 mon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77D3C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7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C3F96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040B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(0.55-3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ED96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C67405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5DC17B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4411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21-3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29635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C00E9" w14:paraId="51C92163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5BBAE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ombination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DB60F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2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E51F6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B358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D0D90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23A83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9B77A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08735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4FDC7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09795940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2A53D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current </w:t>
            </w:r>
            <w:proofErr w:type="spellStart"/>
            <w:r>
              <w:rPr>
                <w:rFonts w:ascii="Arial" w:hAnsi="Arial" w:cs="Arial"/>
              </w:rPr>
              <w:t>steroids</w:t>
            </w:r>
            <w:r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9D99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C89A9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9E72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54C9C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38D22B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378C4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9CB313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E9866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0E9" w14:paraId="3DD58194" w14:textId="77777777" w:rsidTr="00CC00E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AEB7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85A61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0020B" w14:textId="77777777" w:rsidR="0078624F" w:rsidRDefault="004263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2.9</w:t>
            </w:r>
            <w:r w:rsidR="00DC2C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52C9" w14:textId="77777777" w:rsidR="0078624F" w:rsidRDefault="004263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85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 w:hint="eastAsia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76</w:t>
            </w:r>
            <w:r w:rsidR="007862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3CD59" w14:textId="77777777" w:rsidR="0078624F" w:rsidRDefault="00DD20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26306">
              <w:rPr>
                <w:rFonts w:ascii="Arial" w:hAnsi="Arial" w:cs="Arial" w:hint="eastAsia"/>
                <w:sz w:val="20"/>
                <w:szCs w:val="20"/>
              </w:rPr>
              <w:t>4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59B17D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AE04D" w14:textId="77777777" w:rsidR="0078624F" w:rsidRDefault="004263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4.3</w:t>
            </w:r>
            <w:r w:rsidR="00DD201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C64A" w14:textId="77777777" w:rsidR="0078624F" w:rsidRDefault="004263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-10.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="007862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2AFF8" w14:textId="77777777" w:rsidR="0078624F" w:rsidRDefault="004263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84</w:t>
            </w:r>
          </w:p>
        </w:tc>
      </w:tr>
      <w:tr w:rsidR="00CC00E9" w14:paraId="4A40F91D" w14:textId="77777777" w:rsidTr="00CC00E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8E55B" w14:textId="77777777" w:rsidR="0078624F" w:rsidRDefault="00786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39EB1" w14:textId="77777777" w:rsidR="0078624F" w:rsidRDefault="00DC2C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8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B9C7B" w14:textId="77777777" w:rsidR="0078624F" w:rsidRDefault="004263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DC2C4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BEECA7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9B7EF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20991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5CCEE" w14:textId="77777777" w:rsidR="0078624F" w:rsidRDefault="004263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DD201D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3845A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94BE2" w14:textId="77777777" w:rsidR="0078624F" w:rsidRDefault="007862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9A1A979" w14:textId="77777777" w:rsidR="0078624F" w:rsidRPr="00A55C7D" w:rsidRDefault="0078624F" w:rsidP="0078624F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 w:rsidRPr="00A55C7D">
        <w:rPr>
          <w:rFonts w:ascii="Arial" w:hAnsi="Arial" w:cs="Arial"/>
          <w:kern w:val="0"/>
          <w:vertAlign w:val="superscript"/>
        </w:rPr>
        <w:t xml:space="preserve">a </w:t>
      </w:r>
      <w:r w:rsidRPr="00A55C7D">
        <w:rPr>
          <w:rFonts w:ascii="Arial" w:hAnsi="Arial" w:cs="Arial"/>
          <w:kern w:val="0"/>
        </w:rPr>
        <w:t>Calculated using the χ2 test.</w:t>
      </w:r>
    </w:p>
    <w:p w14:paraId="09EF5BEE" w14:textId="77777777" w:rsidR="0078624F" w:rsidRPr="00A55C7D" w:rsidRDefault="0078624F" w:rsidP="0078624F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bookmarkStart w:id="7" w:name="OLE_LINK41"/>
      <w:bookmarkStart w:id="8" w:name="OLE_LINK42"/>
      <w:r w:rsidRPr="00A55C7D">
        <w:rPr>
          <w:rFonts w:ascii="Arial" w:hAnsi="Arial" w:cs="Arial"/>
          <w:kern w:val="0"/>
          <w:vertAlign w:val="superscript"/>
        </w:rPr>
        <w:t xml:space="preserve">b </w:t>
      </w:r>
      <w:r w:rsidRPr="00A55C7D">
        <w:rPr>
          <w:rFonts w:ascii="Arial" w:hAnsi="Arial" w:cs="Arial"/>
          <w:kern w:val="0"/>
        </w:rPr>
        <w:t xml:space="preserve">Calculated using the χ2 test except for </w:t>
      </w:r>
      <w:r w:rsidRPr="00A55C7D">
        <w:rPr>
          <w:rFonts w:ascii="Arial" w:hAnsi="Arial" w:cs="Arial"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>BeAg</w:t>
      </w:r>
      <w:r w:rsidRPr="00A55C7D">
        <w:rPr>
          <w:rFonts w:ascii="Arial" w:hAnsi="Arial" w:cs="Arial"/>
          <w:kern w:val="0"/>
        </w:rPr>
        <w:t xml:space="preserve"> status and concurrent steroids, which were calculated using the Fisher exact test.</w:t>
      </w:r>
    </w:p>
    <w:bookmarkEnd w:id="7"/>
    <w:bookmarkEnd w:id="8"/>
    <w:p w14:paraId="3EA66C30" w14:textId="77777777" w:rsidR="0078624F" w:rsidRPr="00A55C7D" w:rsidRDefault="0078624F" w:rsidP="0078624F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  <w:vertAlign w:val="superscript"/>
        </w:rPr>
        <w:t>c</w:t>
      </w:r>
      <w:r w:rsidRPr="00A55C7D">
        <w:rPr>
          <w:rFonts w:ascii="Arial" w:hAnsi="Arial" w:cs="Arial"/>
          <w:kern w:val="0"/>
          <w:vertAlign w:val="subscript"/>
        </w:rPr>
        <w:t xml:space="preserve"> </w:t>
      </w:r>
      <w:r w:rsidRPr="00A55C7D">
        <w:rPr>
          <w:rFonts w:ascii="Arial" w:hAnsi="Arial" w:cs="Arial"/>
          <w:kern w:val="0"/>
        </w:rPr>
        <w:t>Antiviral drugs were classified as preferred drugs and non-preferred drugs, according to the 2018 American Association for the Study of Liver Diseases (AASLD) guideline.</w:t>
      </w:r>
    </w:p>
    <w:p w14:paraId="11914628" w14:textId="77777777" w:rsidR="0078624F" w:rsidRPr="00A55C7D" w:rsidRDefault="0078624F" w:rsidP="0078624F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  <w:vertAlign w:val="superscript"/>
        </w:rPr>
        <w:t>d</w:t>
      </w:r>
      <w:r w:rsidRPr="00A55C7D">
        <w:rPr>
          <w:rFonts w:ascii="Arial" w:hAnsi="Arial" w:cs="Arial"/>
          <w:kern w:val="0"/>
          <w:vertAlign w:val="subscript"/>
        </w:rPr>
        <w:t xml:space="preserve"> </w:t>
      </w:r>
      <w:r w:rsidRPr="00A55C7D">
        <w:rPr>
          <w:rFonts w:ascii="Arial" w:hAnsi="Arial" w:cs="Arial"/>
          <w:kern w:val="0"/>
        </w:rPr>
        <w:t>Including lamivudine, adefovir and telbivudine.</w:t>
      </w:r>
    </w:p>
    <w:p w14:paraId="0D3D2268" w14:textId="77777777" w:rsidR="0078624F" w:rsidRPr="00A55C7D" w:rsidRDefault="0078624F" w:rsidP="0078624F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  <w:vertAlign w:val="superscript"/>
        </w:rPr>
        <w:t>e</w:t>
      </w:r>
      <w:r w:rsidRPr="00A55C7D">
        <w:rPr>
          <w:rFonts w:ascii="Arial" w:hAnsi="Arial" w:cs="Arial"/>
          <w:kern w:val="0"/>
          <w:vertAlign w:val="superscript"/>
        </w:rPr>
        <w:t xml:space="preserve"> </w:t>
      </w:r>
      <w:r w:rsidRPr="00A55C7D">
        <w:rPr>
          <w:rFonts w:ascii="Arial" w:hAnsi="Arial" w:cs="Arial"/>
          <w:kern w:val="0"/>
        </w:rPr>
        <w:t>Including entecavir and tenofovir.</w:t>
      </w:r>
    </w:p>
    <w:p w14:paraId="7D5DBA42" w14:textId="77777777" w:rsidR="0078624F" w:rsidRPr="00A55C7D" w:rsidRDefault="0078624F" w:rsidP="0078624F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  <w:vertAlign w:val="superscript"/>
        </w:rPr>
        <w:t>f</w:t>
      </w:r>
      <w:r w:rsidRPr="00A55C7D">
        <w:rPr>
          <w:rFonts w:ascii="Arial" w:hAnsi="Arial" w:cs="Arial"/>
          <w:kern w:val="0"/>
          <w:vertAlign w:val="superscript"/>
        </w:rPr>
        <w:t xml:space="preserve"> </w:t>
      </w:r>
      <w:r w:rsidRPr="00A55C7D">
        <w:rPr>
          <w:rFonts w:ascii="Arial" w:hAnsi="Arial" w:cs="Arial"/>
          <w:kern w:val="0"/>
        </w:rPr>
        <w:t xml:space="preserve">Systemic steroids for any reason during immunotherapy </w:t>
      </w:r>
      <w:r>
        <w:rPr>
          <w:rFonts w:ascii="Arial" w:hAnsi="Arial" w:cs="Arial"/>
          <w:kern w:val="0"/>
        </w:rPr>
        <w:t xml:space="preserve">(independent variable) </w:t>
      </w:r>
      <w:r w:rsidRPr="00A55C7D">
        <w:rPr>
          <w:rFonts w:ascii="Arial" w:hAnsi="Arial" w:cs="Arial"/>
          <w:kern w:val="0"/>
        </w:rPr>
        <w:t xml:space="preserve">including premedication, treatment for high intracranial pressure and treatment for </w:t>
      </w:r>
      <w:proofErr w:type="spellStart"/>
      <w:r w:rsidRPr="00A55C7D">
        <w:rPr>
          <w:rFonts w:ascii="Arial" w:hAnsi="Arial" w:cs="Arial"/>
          <w:kern w:val="0"/>
        </w:rPr>
        <w:t>irAEs</w:t>
      </w:r>
      <w:proofErr w:type="spellEnd"/>
      <w:r w:rsidRPr="00A55C7D">
        <w:rPr>
          <w:rFonts w:ascii="Arial" w:hAnsi="Arial" w:cs="Arial"/>
          <w:kern w:val="0"/>
        </w:rPr>
        <w:t xml:space="preserve"> (except immune-related hepatitis</w:t>
      </w:r>
      <w:r>
        <w:rPr>
          <w:rFonts w:ascii="Arial" w:hAnsi="Arial" w:cs="Arial"/>
          <w:kern w:val="0"/>
        </w:rPr>
        <w:t xml:space="preserve"> which is part of hepatitis [dependent variable] analyzed</w:t>
      </w:r>
      <w:r w:rsidRPr="00A55C7D">
        <w:rPr>
          <w:rFonts w:ascii="Arial" w:hAnsi="Arial" w:cs="Arial"/>
          <w:kern w:val="0"/>
        </w:rPr>
        <w:t>).</w:t>
      </w:r>
    </w:p>
    <w:p w14:paraId="0FBF64F3" w14:textId="77777777" w:rsidR="00A5273E" w:rsidRDefault="0078624F" w:rsidP="0078624F">
      <w:r w:rsidRPr="00A55C7D">
        <w:rPr>
          <w:rFonts w:ascii="Arial" w:hAnsi="Arial" w:cs="Arial"/>
          <w:kern w:val="0"/>
        </w:rPr>
        <w:t xml:space="preserve">Abbreviations: HBV, hepatitis B virus; </w:t>
      </w:r>
      <w:r w:rsidRPr="00A55C7D">
        <w:rPr>
          <w:rFonts w:ascii="Arial" w:hAnsi="Arial" w:cs="Arial"/>
        </w:rPr>
        <w:t xml:space="preserve">ECOG, Eastern Cooperative Oncology Group; </w:t>
      </w:r>
      <w:r>
        <w:rPr>
          <w:rFonts w:ascii="Arial" w:hAnsi="Arial" w:cs="Arial"/>
        </w:rPr>
        <w:t xml:space="preserve">HBeAg, </w:t>
      </w:r>
      <w:r w:rsidRPr="00A55C7D">
        <w:rPr>
          <w:rFonts w:ascii="Arial" w:hAnsi="Arial" w:cs="Arial"/>
          <w:kern w:val="0"/>
        </w:rPr>
        <w:t>hepatitis B e antigen</w:t>
      </w:r>
      <w:r>
        <w:rPr>
          <w:rFonts w:ascii="Arial" w:hAnsi="Arial" w:cs="Arial"/>
        </w:rPr>
        <w:t xml:space="preserve">; </w:t>
      </w:r>
      <w:r w:rsidRPr="00A55C7D">
        <w:rPr>
          <w:rFonts w:ascii="Arial" w:hAnsi="Arial" w:cs="Arial"/>
        </w:rPr>
        <w:t xml:space="preserve">PD-1, programmed cell death protein-1; </w:t>
      </w:r>
      <w:r w:rsidRPr="00A55C7D">
        <w:rPr>
          <w:rFonts w:ascii="Arial" w:hAnsi="Arial" w:cs="Arial"/>
          <w:kern w:val="0"/>
        </w:rPr>
        <w:t xml:space="preserve">OR, odds ratio; CI, confidence </w:t>
      </w:r>
      <w:r>
        <w:rPr>
          <w:rFonts w:ascii="Arial" w:hAnsi="Arial" w:cs="Arial"/>
          <w:kern w:val="0"/>
        </w:rPr>
        <w:t>i</w:t>
      </w:r>
      <w:r w:rsidRPr="00A55C7D">
        <w:rPr>
          <w:rFonts w:ascii="Arial" w:hAnsi="Arial" w:cs="Arial"/>
          <w:kern w:val="0"/>
        </w:rPr>
        <w:t>nterval.</w:t>
      </w:r>
    </w:p>
    <w:sectPr w:rsidR="00A5273E" w:rsidSect="00A527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78624F"/>
    <w:rsid w:val="0020442C"/>
    <w:rsid w:val="002C2D6F"/>
    <w:rsid w:val="0037697B"/>
    <w:rsid w:val="00426306"/>
    <w:rsid w:val="006A0732"/>
    <w:rsid w:val="0078624F"/>
    <w:rsid w:val="00A5273E"/>
    <w:rsid w:val="00CC00E9"/>
    <w:rsid w:val="00DC2C44"/>
    <w:rsid w:val="00DD201D"/>
    <w:rsid w:val="00E850F3"/>
    <w:rsid w:val="00ED0CC0"/>
    <w:rsid w:val="00F6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A0A03"/>
  <w14:defaultImageDpi w14:val="330"/>
  <w15:docId w15:val="{0EF20F7A-5F67-7840-97F7-3285A1DB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24F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30</Words>
  <Characters>2799</Characters>
  <Application>Microsoft Office Word</Application>
  <DocSecurity>0</DocSecurity>
  <Lines>349</Lines>
  <Paragraphs>256</Paragraphs>
  <ScaleCrop>false</ScaleCrop>
  <Company>Sun Yat-sen University Cancer Center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OF41</cp:lastModifiedBy>
  <cp:revision>6</cp:revision>
  <dcterms:created xsi:type="dcterms:W3CDTF">2019-10-15T11:14:00Z</dcterms:created>
  <dcterms:modified xsi:type="dcterms:W3CDTF">2019-11-11T08:19:00Z</dcterms:modified>
</cp:coreProperties>
</file>